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D5A" w:rsidRDefault="003B58F2"/>
    <w:p w:rsidR="00CC3A81" w:rsidRDefault="00E315B5" w:rsidP="006B6FC0">
      <w:r>
        <w:rPr>
          <w:noProof/>
        </w:rPr>
        <w:drawing>
          <wp:inline distT="0" distB="0" distL="0" distR="0">
            <wp:extent cx="5832000" cy="1628966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000" cy="162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A81" w:rsidRDefault="00CC3A81" w:rsidP="00CC3A81">
      <w:pPr>
        <w:jc w:val="center"/>
      </w:pPr>
    </w:p>
    <w:p w:rsidR="00CC3A81" w:rsidRDefault="00A25B10" w:rsidP="00A25B10">
      <w:pPr>
        <w:jc w:val="left"/>
      </w:pPr>
      <w:r w:rsidRPr="0055762B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E315B5">
        <w:rPr>
          <w:rFonts w:ascii="Times New Roman" w:hAnsi="Times New Roman" w:cs="Times New Roman"/>
          <w:b/>
          <w:sz w:val="20"/>
          <w:szCs w:val="20"/>
        </w:rPr>
        <w:t>7</w:t>
      </w:r>
      <w:r w:rsidRPr="0055762B">
        <w:rPr>
          <w:rFonts w:ascii="Times New Roman" w:hAnsi="Times New Roman" w:cs="Times New Roman"/>
          <w:b/>
          <w:sz w:val="20"/>
          <w:szCs w:val="20"/>
        </w:rPr>
        <w:t>: Figure S</w:t>
      </w:r>
      <w:r w:rsidR="00E315B5">
        <w:rPr>
          <w:rFonts w:ascii="Times New Roman" w:hAnsi="Times New Roman" w:cs="Times New Roman"/>
          <w:b/>
          <w:sz w:val="20"/>
          <w:szCs w:val="20"/>
        </w:rPr>
        <w:t>4</w:t>
      </w:r>
      <w:r w:rsidRPr="0055762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105B5" w:rsidRPr="00B02B4E">
        <w:rPr>
          <w:rFonts w:ascii="Times New Roman" w:hAnsi="Times New Roman" w:cs="Times New Roman"/>
          <w:sz w:val="20"/>
          <w:szCs w:val="20"/>
        </w:rPr>
        <w:t>Phenotypes of transgenic and control plants. (a) The two plants on the left are Jack control plants, and the two plants on the right are P4-2 plants; (b) the two plants on the left are Jack control plants, and the two plants on the right are P8-2 plants; (c) the CCW larvae before and after feeding on the control and transgenic plants.</w:t>
      </w:r>
      <w:bookmarkStart w:id="0" w:name="_GoBack"/>
      <w:bookmarkEnd w:id="0"/>
    </w:p>
    <w:sectPr w:rsidR="00CC3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58F2" w:rsidRDefault="003B58F2" w:rsidP="00CC3A81">
      <w:r>
        <w:separator/>
      </w:r>
    </w:p>
  </w:endnote>
  <w:endnote w:type="continuationSeparator" w:id="0">
    <w:p w:rsidR="003B58F2" w:rsidRDefault="003B58F2" w:rsidP="00CC3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58F2" w:rsidRDefault="003B58F2" w:rsidP="00CC3A81">
      <w:r>
        <w:separator/>
      </w:r>
    </w:p>
  </w:footnote>
  <w:footnote w:type="continuationSeparator" w:id="0">
    <w:p w:rsidR="003B58F2" w:rsidRDefault="003B58F2" w:rsidP="00CC3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4DD7"/>
    <w:rsid w:val="002301FD"/>
    <w:rsid w:val="00297018"/>
    <w:rsid w:val="003B58F2"/>
    <w:rsid w:val="006335C5"/>
    <w:rsid w:val="0064521D"/>
    <w:rsid w:val="006B6FC0"/>
    <w:rsid w:val="00702D79"/>
    <w:rsid w:val="00914DD7"/>
    <w:rsid w:val="00987D67"/>
    <w:rsid w:val="00A0031F"/>
    <w:rsid w:val="00A25B10"/>
    <w:rsid w:val="00B074F9"/>
    <w:rsid w:val="00B415DF"/>
    <w:rsid w:val="00C64572"/>
    <w:rsid w:val="00CC1E01"/>
    <w:rsid w:val="00CC3A81"/>
    <w:rsid w:val="00D105B5"/>
    <w:rsid w:val="00E315B5"/>
    <w:rsid w:val="00E5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D0AE71-6011-46A3-8970-D0F94BD0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A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A8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3A8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3A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9</cp:revision>
  <dcterms:created xsi:type="dcterms:W3CDTF">2018-06-20T12:21:00Z</dcterms:created>
  <dcterms:modified xsi:type="dcterms:W3CDTF">2018-11-12T06:25:00Z</dcterms:modified>
</cp:coreProperties>
</file>